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6FCA9463" w:rsidR="00020D78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1DC0B5AA" w:rsidR="00DA6C0A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B97D703" w:rsidR="002A58E6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B208215" w:rsidR="002A58E6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F348A2A" w:rsidR="002A58E6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3-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55181E9" w:rsidR="002A58E6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DDF6788" w:rsidR="00D15170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1E840E8" w:rsidR="00D15170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4F1C685" w:rsidR="00A672F4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4FE9714" w:rsidR="00A672F4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7AB7B2B" w:rsidR="00A672F4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5F67AEF" w:rsidR="00A672F4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4D6ED395" w:rsidR="00594872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6177AE26" w:rsidR="00594872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C27F8BA" w:rsidR="00594872" w:rsidRPr="00244B96" w:rsidRDefault="007F3CC1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, 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0909492" w:rsidR="00594872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60E1ECCE" w:rsidR="00594872" w:rsidRPr="00244B96" w:rsidRDefault="00DE6D3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12C6575" w:rsidR="00594872" w:rsidRPr="00244B96" w:rsidRDefault="007F3CC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20D67BF" w:rsidR="00594872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FD6F71F" w:rsidR="00594872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64D3239F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2A36D66" w:rsidR="00D0061E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AF7DACE" w:rsidR="00D0061E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C9040EE" w:rsidR="00D0061E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5BBAEC7F" w:rsidR="00D0061E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F479484" w:rsidR="00D0061E" w:rsidRPr="00244B96" w:rsidRDefault="008715F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8-9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7DD3FC8" w:rsidR="00765305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44E74663" w:rsidR="00765305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A1F5113" w:rsidR="00765305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A5F1E31" w:rsidR="0091791F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07CB9E7" w:rsidR="0091791F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5F02C2C" w:rsidR="0091791F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5B81ED9" w:rsidR="0091791F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419E946D" w:rsidR="0091791F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-important</w:t>
            </w:r>
            <w:r w:rsidR="0091791F"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73E855B" w:rsidR="0091791F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D88DCF4" w:rsidR="00347D18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07B01ED" w:rsidR="00347D18" w:rsidRPr="00244B96" w:rsidRDefault="00EA5FF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126E9CB" w:rsidR="00347D18" w:rsidRPr="00244B96" w:rsidRDefault="008715F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A77D7" w14:textId="77777777" w:rsidR="00B948C2" w:rsidRDefault="00B948C2" w:rsidP="00373BCA">
      <w:r>
        <w:separator/>
      </w:r>
    </w:p>
  </w:endnote>
  <w:endnote w:type="continuationSeparator" w:id="0">
    <w:p w14:paraId="797CD6D4" w14:textId="77777777" w:rsidR="00B948C2" w:rsidRDefault="00B948C2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99767" w14:textId="77777777" w:rsidR="00B948C2" w:rsidRDefault="00B948C2" w:rsidP="00373BCA">
      <w:r>
        <w:separator/>
      </w:r>
    </w:p>
  </w:footnote>
  <w:footnote w:type="continuationSeparator" w:id="0">
    <w:p w14:paraId="53A1B6DB" w14:textId="77777777" w:rsidR="00B948C2" w:rsidRDefault="00B948C2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3CC1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5F0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39FC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48C2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6D3E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5FFA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Dr. Syed Usman Hamdani</cp:lastModifiedBy>
  <cp:revision>3</cp:revision>
  <cp:lastPrinted>2017-04-04T11:32:00Z</cp:lastPrinted>
  <dcterms:created xsi:type="dcterms:W3CDTF">2022-02-07T13:15:00Z</dcterms:created>
  <dcterms:modified xsi:type="dcterms:W3CDTF">2022-02-07T13:15:00Z</dcterms:modified>
</cp:coreProperties>
</file>